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SimSun" w:cs="Times New Roman"/>
          <w:b/>
          <w:b/>
          <w:bCs/>
          <w:color w:val="000000"/>
          <w:sz w:val="28"/>
          <w:szCs w:val="28"/>
        </w:rPr>
      </w:pPr>
      <w:r>
        <w:rPr>
          <w:rFonts w:eastAsia="宋体;SimSun" w:cs="Times New Roman" w:ascii="Times New Roman" w:hAnsi="Times New Roman"/>
          <w:b/>
          <w:bCs/>
          <w:color w:val="000000"/>
          <w:sz w:val="28"/>
          <w:szCs w:val="28"/>
        </w:rPr>
        <w:t xml:space="preserve">Supplementary file 3: </w:t>
      </w:r>
      <w:r>
        <w:rPr>
          <w:rFonts w:eastAsia="宋体;SimSun" w:cs="Times New Roman" w:ascii="Times New Roman" w:hAnsi="Times New Roman"/>
          <w:b/>
          <w:bCs/>
          <w:color w:val="000000"/>
          <w:sz w:val="28"/>
          <w:szCs w:val="28"/>
        </w:rPr>
        <w:t>T</w:t>
      </w:r>
      <w:r>
        <w:rPr>
          <w:rFonts w:eastAsia="宋体;SimSun" w:cs="Times New Roman" w:ascii="Times New Roman" w:hAnsi="Times New Roman"/>
          <w:b/>
          <w:bCs/>
          <w:color w:val="000000"/>
          <w:sz w:val="28"/>
          <w:szCs w:val="28"/>
        </w:rPr>
        <w:t>he main points of view for each respondent</w:t>
      </w:r>
    </w:p>
    <w:p>
      <w:pPr>
        <w:pStyle w:val="Normal"/>
        <w:jc w:val="left"/>
        <w:rPr>
          <w:rFonts w:ascii="Times New Roman" w:hAnsi="Times New Roman" w:eastAsia="宋体;SimSun" w:cs="Times New Roman (正文 CS 字体);宋体"/>
          <w:b/>
          <w:b/>
          <w:bCs/>
          <w:color w:val="000000"/>
          <w:sz w:val="24"/>
          <w:szCs w:val="28"/>
        </w:rPr>
      </w:pPr>
      <w:r>
        <w:rPr>
          <w:rFonts w:eastAsia="宋体;SimSun" w:cs="Times New Roman (正文 CS 字体);宋体" w:ascii="Times New Roman" w:hAnsi="Times New Roman"/>
          <w:b/>
          <w:bCs/>
          <w:color w:val="000000"/>
          <w:sz w:val="24"/>
          <w:szCs w:val="28"/>
        </w:rPr>
      </w:r>
    </w:p>
    <w:tbl>
      <w:tblPr>
        <w:tblW w:w="14000" w:type="dxa"/>
        <w:jc w:val="left"/>
        <w:tblInd w:w="0" w:type="dxa"/>
        <w:tblLayout w:type="fixed"/>
        <w:tblCellMar>
          <w:top w:w="0" w:type="dxa"/>
          <w:left w:w="108" w:type="dxa"/>
          <w:bottom w:w="0" w:type="dxa"/>
          <w:right w:w="108" w:type="dxa"/>
        </w:tblCellMar>
      </w:tblPr>
      <w:tblGrid>
        <w:gridCol w:w="1384"/>
        <w:gridCol w:w="1276"/>
        <w:gridCol w:w="1984"/>
        <w:gridCol w:w="2694"/>
        <w:gridCol w:w="6662"/>
      </w:tblGrid>
      <w:tr>
        <w:trPr/>
        <w:tc>
          <w:tcPr>
            <w:tcW w:w="1384" w:type="dxa"/>
            <w:tcBorders>
              <w:top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b/>
                <w:b/>
                <w:bCs/>
                <w:color w:val="000000"/>
                <w:sz w:val="24"/>
              </w:rPr>
            </w:pPr>
            <w:r>
              <w:rPr>
                <w:rFonts w:eastAsia="宋体;SimSun" w:cs="Times New Roman (正文 CS 字体);宋体" w:ascii="Times New Roman" w:hAnsi="Times New Roman"/>
                <w:b/>
                <w:bCs/>
                <w:color w:val="000000"/>
                <w:sz w:val="24"/>
              </w:rPr>
              <w:t>C</w:t>
            </w:r>
            <w:r>
              <w:rPr>
                <w:rFonts w:eastAsia="宋体;SimSun" w:cs="Times New Roman (正文 CS 字体);宋体" w:ascii="Times New Roman" w:hAnsi="Times New Roman"/>
                <w:b/>
                <w:bCs/>
                <w:color w:val="000000"/>
                <w:sz w:val="24"/>
              </w:rPr>
              <w:t>ase number</w:t>
            </w:r>
            <w:r>
              <w:rPr>
                <w:rFonts w:eastAsia="宋体;SimSun" w:cs="Times New Roman (正文 CS 字体);宋体" w:ascii="Times New Roman" w:hAnsi="Times New Roman"/>
                <w:b/>
                <w:bCs/>
                <w:color w:val="000000"/>
                <w:sz w:val="24"/>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b/>
                <w:b/>
                <w:bCs/>
                <w:color w:val="000000"/>
                <w:sz w:val="24"/>
              </w:rPr>
            </w:pPr>
            <w:r>
              <w:rPr>
                <w:rFonts w:eastAsia="宋体;SimSun" w:cs="Times New Roman (正文 CS 字体);宋体" w:ascii="Times New Roman" w:hAnsi="Times New Roman"/>
                <w:b/>
                <w:bCs/>
                <w:color w:val="000000"/>
                <w:sz w:val="24"/>
              </w:rPr>
              <w:t>J</w:t>
            </w:r>
            <w:r>
              <w:rPr>
                <w:rFonts w:eastAsia="宋体;SimSun" w:cs="Times New Roman (正文 CS 字体);宋体" w:ascii="Times New Roman" w:hAnsi="Times New Roman"/>
                <w:b/>
                <w:bCs/>
                <w:color w:val="000000"/>
                <w:sz w:val="24"/>
              </w:rPr>
              <w:t>ob title</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b/>
                <w:bCs/>
                <w:color w:val="000000"/>
                <w:sz w:val="24"/>
              </w:rPr>
              <w:t>T</w:t>
            </w:r>
            <w:r>
              <w:rPr>
                <w:rFonts w:eastAsia="宋体;SimSun" w:cs="Times New Roman (正文 CS 字体);宋体" w:ascii="Times New Roman" w:hAnsi="Times New Roman"/>
                <w:b/>
                <w:bCs/>
                <w:color w:val="000000"/>
                <w:sz w:val="24"/>
              </w:rPr>
              <w:t>heme</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b/>
                <w:bCs/>
                <w:color w:val="000000"/>
                <w:sz w:val="24"/>
              </w:rPr>
              <w:t>S</w:t>
            </w:r>
            <w:r>
              <w:rPr>
                <w:rFonts w:eastAsia="宋体;SimSun" w:cs="Times New Roman (正文 CS 字体);宋体" w:ascii="Times New Roman" w:hAnsi="Times New Roman"/>
                <w:b/>
                <w:bCs/>
                <w:color w:val="000000"/>
                <w:sz w:val="24"/>
              </w:rPr>
              <w:t>ub-them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正文 CS 字体);宋体" w:ascii="Times New Roman" w:hAnsi="Times New Roman"/>
                <w:b/>
                <w:bCs/>
                <w:color w:val="000000"/>
                <w:sz w:val="24"/>
              </w:rPr>
              <w:t>Q</w:t>
            </w:r>
            <w:r>
              <w:rPr>
                <w:rFonts w:eastAsia="宋体;SimSun" w:cs="Times New Roman (正文 CS 字体);宋体" w:ascii="Times New Roman" w:hAnsi="Times New Roman"/>
                <w:b/>
                <w:bCs/>
                <w:color w:val="000000"/>
                <w:sz w:val="24"/>
              </w:rPr>
              <w:t>uotes</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 xml:space="preserve">Participant 1  </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Sometimes the policy design of the government is similar to that of the developed countries, such as making a lot of popular equipment. But they don't quite fit the reality. Especially in Northeast China, the economy is relatively backward... without this consumption capacit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We must perform our contractual obligations strictly following the government's requirements. Because in this way, we can continue to get the project (government purchase service) with more and more trust from the governmen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Now the main task is to fill in various information and write plans. Because providing a service requires a highly complex process, such as writing plans, process records, and result records and filling them in the system... It is very troubleso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During the epidemic, we suspended external services for older adults' safet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 think the cost is too high. These types of high-tech equipment are pretty expensiv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ow to say, the demand for free services is quite great. As long as you have to spend money, there is no need. That is why the elderly care market is very difficult to develop.</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n the beginning, older adults distrusted us, thinking we were selling products, and not even talking to us. Then it was a little better because the community neighborhood committee helped us publicize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Another point is the digital divide that we often talk about now. Older adults can't use these new things and don't like to use them.</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Some families come to us because they think they are poor, but others have free services, and they do not. It's not our decision, and we have to explain it over and over agai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current salary has not reached the previous level. In general, the number of employees is either reduced or the remuneration is cut. Several HCSCs have been closed.</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Participant 2</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parent company sent us a lot of government documents, such as government purchase contracts and assessment requirements. There are many items which must be strictly implement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Now I feel that the administration </w:t>
            </w:r>
            <w:r>
              <w:rPr>
                <w:rFonts w:eastAsia="宋体;SimSun" w:cs="Times New Roman" w:ascii="Times New Roman" w:hAnsi="Times New Roman"/>
                <w:color w:val="000000"/>
                <w:sz w:val="24"/>
              </w:rPr>
              <w:t>of</w:t>
            </w:r>
            <w:r>
              <w:rPr>
                <w:rFonts w:eastAsia="宋体;SimSun" w:cs="Times New Roman" w:ascii="Times New Roman" w:hAnsi="Times New Roman"/>
                <w:color w:val="000000"/>
                <w:sz w:val="24"/>
              </w:rPr>
              <w:t xml:space="preserve"> HCSC is relatively serious. Like the administrative department, various written files are very complex. I feel that we are the same as the staff in the Sub-District Office and Community Neighborhood Committee, except for the different responsibilities at work. </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At present, the COVID-19 epidemic is relatively serious, and a lot of services cannot be carried out because of the closure and control of the epidemic. Unless at very special circumstances, older people and their families dare not let us enter the hous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At present, the "</w:t>
            </w:r>
            <w:r>
              <w:rPr/>
              <w:t xml:space="preserve"> </w:t>
            </w:r>
            <w:r>
              <w:rPr>
                <w:rFonts w:eastAsia="宋体;SimSun" w:cs="Times New Roman" w:ascii="Times New Roman" w:hAnsi="Times New Roman"/>
                <w:color w:val="000000"/>
                <w:sz w:val="24"/>
              </w:rPr>
              <w:t>home care service voucher " project is one to make money. The demand for other charging items is deficien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ent companies' excessively high sales target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Our purchasing group has some children of older adults under 60 years old, or has brought in other </w:t>
            </w:r>
            <w:r>
              <w:rPr>
                <w:rFonts w:eastAsia="宋体;SimSun" w:cs="Times New Roman" w:ascii="Times New Roman" w:hAnsi="Times New Roman"/>
                <w:color w:val="000000"/>
                <w:sz w:val="24"/>
              </w:rPr>
              <w:t>relatives</w:t>
            </w:r>
            <w:r>
              <w:rPr>
                <w:rFonts w:eastAsia="宋体;SimSun" w:cs="Times New Roman" w:ascii="Times New Roman" w:hAnsi="Times New Roman"/>
                <w:color w:val="000000"/>
                <w:sz w:val="24"/>
              </w:rPr>
              <w:t>.</w:t>
            </w:r>
            <w:r>
              <w:rPr/>
              <w:t xml:space="preserve"> </w:t>
            </w:r>
            <w:r>
              <w:rPr>
                <w:rFonts w:eastAsia="宋体;SimSun" w:cs="Times New Roman" w:ascii="Times New Roman" w:hAnsi="Times New Roman"/>
                <w:color w:val="000000"/>
                <w:sz w:val="24"/>
              </w:rPr>
              <w:t>Such purchasing capacity is strong, and the monthly performance is goo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re are too many cases of older people being cheated, so they are very wary of strangers. Why do we always help the Community Neighborhood Committee? On the one hand, it is to serve the community residents together. On the other hand, it is to maintain good relations with the Community Neighborhood Committee and let them take the initiative to eliminate the vigilance of older adults. Older adults only trust government departmen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The willingness of older adults to accept Internet products is not particularly strong, including intelligent physical examination machines, smart watches, and so on; older people do not know how to use them... placing orders on mobile phones, many older people cannot do that eith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Some older people are not very good at communication, which makes us feel headaches. But this is a minorit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We have only two staff members and about 10 volunteers, but more than 2,000 older adults are in our community.</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3</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w:t>
            </w:r>
            <w:r>
              <w:rPr>
                <w:rFonts w:eastAsia="宋体;SimSun" w:cs="Times New Roman (正文 CS 字体);宋体" w:ascii="Times New Roman" w:hAnsi="Times New Roman"/>
                <w:color w:val="000000"/>
                <w:sz w:val="24"/>
              </w:rPr>
              <w:t>enter</w:t>
            </w:r>
            <w:r>
              <w:rPr>
                <w:rFonts w:eastAsia="宋体;SimSun" w:cs="Times New Roman (正文 CS 字体);宋体" w:ascii="Times New Roman" w:hAnsi="Times New Roman"/>
                <w:color w:val="000000"/>
                <w:sz w:val="24"/>
              </w:rPr>
              <w:t xml:space="preserve"> </w:t>
            </w:r>
            <w:r>
              <w:rPr>
                <w:rFonts w:eastAsia="宋体;SimSun" w:cs="Times New Roman (正文 CS 字体);宋体" w:ascii="Times New Roman" w:hAnsi="Times New Roman"/>
                <w:color w:val="000000"/>
                <w:sz w:val="24"/>
              </w:rPr>
              <w:t>staff</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These (Internet) types of equipment are not used in the service but are used primarily to finish administrative work. They are invested in qualifying for government purchasing public services. However, most of them are not very useful, so they are just placed here and left unus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You have to listen to the (government’s) leaders and have a good relationship with them. What are the benefits? In that case, they will give it (the community with more services demand) to you because there are many older adults in this communit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Because of the currently closed management during the epidemic period, our canteen </w:t>
            </w:r>
            <w:r>
              <w:rPr>
                <w:rFonts w:eastAsia="宋体;SimSun" w:cs="Times New Roman" w:ascii="Times New Roman" w:hAnsi="Times New Roman"/>
                <w:color w:val="000000"/>
                <w:sz w:val="24"/>
              </w:rPr>
              <w:t>for</w:t>
            </w:r>
            <w:r>
              <w:rPr>
                <w:rFonts w:eastAsia="宋体;SimSun" w:cs="Times New Roman" w:ascii="Times New Roman" w:hAnsi="Times New Roman"/>
                <w:color w:val="000000"/>
                <w:sz w:val="24"/>
              </w:rPr>
              <w:t xml:space="preserve"> older adults is also clos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biggest problem now should be the operation of elderly care companies, including HCSC</w:t>
            </w:r>
            <w:r>
              <w:rPr>
                <w:rFonts w:eastAsia="宋体;SimSun" w:cs="Times New Roman" w:ascii="Times New Roman" w:hAnsi="Times New Roman"/>
                <w:color w:val="000000"/>
                <w:sz w:val="24"/>
              </w:rPr>
              <w:t>s</w:t>
            </w:r>
            <w:r>
              <w:rPr>
                <w:rFonts w:eastAsia="宋体;SimSun" w:cs="Times New Roman" w:ascii="Times New Roman" w:hAnsi="Times New Roman"/>
                <w:color w:val="000000"/>
                <w:sz w:val="24"/>
              </w:rPr>
              <w:t>. The cost of the IBHCS program is high, but the consumption power of older adults is relatively poor. When prices are high, older people don't buy them at all. If the price is low, we lose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The biggest problem now should be the operation of elderly care companies, including HCSC</w:t>
            </w:r>
            <w:r>
              <w:rPr>
                <w:rFonts w:eastAsia="宋体;SimSun" w:cs="Times New Roman" w:ascii="Times New Roman" w:hAnsi="Times New Roman"/>
                <w:color w:val="000000"/>
                <w:sz w:val="24"/>
              </w:rPr>
              <w:t>s</w:t>
            </w:r>
            <w:r>
              <w:rPr>
                <w:rFonts w:eastAsia="宋体;SimSun" w:cs="Times New Roman" w:ascii="Times New Roman" w:hAnsi="Times New Roman"/>
                <w:color w:val="000000"/>
                <w:sz w:val="24"/>
              </w:rPr>
              <w:t>. The cost of the IBHCS program is high, but the consumption power of older adults is relatively poor. When prices are high, older people don't buy them at all. If the price is low, we lose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At first, we made a smartwatch, but the older people were not willing to wear it. Later, we put </w:t>
            </w:r>
            <w:r>
              <w:rPr>
                <w:rFonts w:eastAsia="宋体;SimSun" w:cs="Times New Roman" w:ascii="Times New Roman" w:hAnsi="Times New Roman"/>
                <w:color w:val="000000"/>
                <w:sz w:val="24"/>
              </w:rPr>
              <w:t>a</w:t>
            </w:r>
            <w:r>
              <w:rPr>
                <w:rFonts w:eastAsia="宋体;SimSun" w:cs="Times New Roman" w:ascii="Times New Roman" w:hAnsi="Times New Roman"/>
                <w:color w:val="000000"/>
                <w:sz w:val="24"/>
              </w:rPr>
              <w:t xml:space="preserve"> "button" on the body of old people, but the equipment was not very accurat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n 2020, I started to receive half the basic salary. What's worse, some of my colleagues have been laid off. There were six center staff members in our HCSC before, but now only two exist. Some HCSCs in our company are ready to close. I don't know what's going to happen...</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 xml:space="preserve">Participant 4 </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C</w:t>
            </w:r>
            <w:r>
              <w:rPr>
                <w:rFonts w:eastAsia="宋体;SimSun" w:cs="Times New Roman (正文 CS 字体);宋体" w:ascii="Times New Roman" w:hAnsi="Times New Roman"/>
                <w:color w:val="000000"/>
                <w:sz w:val="24"/>
              </w:rPr>
              <w:t>enter</w:t>
            </w:r>
            <w:r>
              <w:rPr>
                <w:rFonts w:eastAsia="宋体;SimSun" w:cs="Times New Roman (正文 CS 字体);宋体" w:ascii="Times New Roman" w:hAnsi="Times New Roman"/>
                <w:color w:val="000000"/>
                <w:sz w:val="24"/>
              </w:rPr>
              <w:t xml:space="preserve"> </w:t>
            </w:r>
            <w:r>
              <w:rPr>
                <w:rFonts w:eastAsia="宋体;SimSun" w:cs="Times New Roman (正文 CS 字体);宋体" w:ascii="Times New Roman" w:hAnsi="Times New Roman"/>
                <w:color w:val="000000"/>
                <w:sz w:val="24"/>
              </w:rPr>
              <w:t>sta</w:t>
            </w:r>
            <w:r>
              <w:rPr>
                <w:rFonts w:eastAsia="宋体;SimSun" w:cs="Times New Roman (正文 CS 字体);宋体" w:ascii="Times New Roman" w:hAnsi="Times New Roman"/>
                <w:color w:val="000000"/>
                <w:sz w:val="24"/>
              </w:rPr>
              <w:t>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I majored in social work at my university, and have been engaged in elderly care services since graduation. I feel that the government has given us a lot of rules and regulations. Sometimes they are not particularly consistent with what we want to do or with the actual situation. I feel very tangl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We need to have a good relationship with the Community Neighborhood Committee; thus, we can communicate with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more smoothly. Older adults believe in the words of the Community Neighborhood Committee. In this way, it is beneficial to our work.</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In the beginning, the "free clinic" activity was </w:t>
            </w:r>
            <w:r>
              <w:rPr>
                <w:rFonts w:eastAsia="宋体;SimSun" w:cs="Times New Roman" w:ascii="Times New Roman" w:hAnsi="Times New Roman"/>
                <w:color w:val="000000"/>
                <w:sz w:val="24"/>
              </w:rPr>
              <w:t>very</w:t>
            </w:r>
            <w:r>
              <w:rPr>
                <w:rFonts w:eastAsia="宋体;SimSun" w:cs="Times New Roman" w:ascii="Times New Roman" w:hAnsi="Times New Roman"/>
                <w:color w:val="000000"/>
                <w:sz w:val="24"/>
              </w:rPr>
              <w:t xml:space="preserve"> popular. The community hospital also actively helped us prepare and publicize. We also received support from various government departments. However, it was delayed and stopped because of the epidemic.</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lder people are in lower need. Maybe the pension is not high. This generation of older people is also used to saving, not willing to spend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 price is very low. Now there is a large demand for the "home care service voucher" project, which is profitabl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original intention of IBHCS is good, and it is also the future development trend. But the adaptation problem of older adults needs to be addressed. For example, with a mobile phone, young people can learn very quickly. But you need to teach an older person for a long time. And the second day, he may forget it and come to learn it again. It may be repeated over and agai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Some older adults are not talking about their actual needs. Some people are willing to "</w:t>
            </w:r>
            <w:r>
              <w:rPr>
                <w:rFonts w:eastAsia="宋体;SimSun" w:cs="Times New Roman" w:ascii="Times New Roman" w:hAnsi="Times New Roman"/>
                <w:color w:val="000000"/>
                <w:sz w:val="24"/>
              </w:rPr>
              <w:t>sad</w:t>
            </w:r>
            <w:r>
              <w:rPr>
                <w:rFonts w:eastAsia="宋体;SimSun" w:cs="Times New Roman" w:ascii="Times New Roman" w:hAnsi="Times New Roman"/>
                <w:color w:val="000000"/>
                <w:sz w:val="24"/>
              </w:rPr>
              <w:t>fishing" to get servic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 salary is very low. I wouldn't do this job if I didn't want to give full play to my professional skills. Like our classmates, few of them are engaged in the field of social work in the end. They all feel that they do not make money and have no futur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ack of professional valu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 think our work is to serve others. We are all together because of the feeling of helping others. I hope society can recognize us more and see our professional value.</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 xml:space="preserve">Participant 5 </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Assessments are very rigorous. For example, sometimes we need photo taking, video taking, and uploading them as evidence of providing services. Sometimes the teacher doesn't want to be photographed. In order to get money, we must do thes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 impact of the COVID-19 epidemic on HCSC is very large, and many services have been stopped. I don't know how long this HCSC will las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At first, we all provided smart wristbands and smart sensors, but now we don't, because it's a money-losing project... Developing a wristband requires too much money. A wristband costs more than 300 Yuan, and the older people think it is too expensive, so no one buys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Government purchase price is relatively low, in order to enable older adults to enjoy more services. Our profits are very low and we need to make profits by volu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 xml:space="preserve">These high-tech products are not used by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lts</w:t>
            </w:r>
            <w:r>
              <w:rPr>
                <w:rFonts w:eastAsia="宋体;SimSun" w:cs="Times New Roman" w:ascii="Times New Roman" w:hAnsi="Times New Roman"/>
                <w:color w:val="000000"/>
                <w:sz w:val="24"/>
              </w:rPr>
              <w:t>. This kind of physical examination machine, if we help them operate, older adults are willing to join in the experience. Other products, such as smart bracelets and smart mattresses, are not used by older adults. They don’t know how to use them.</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Our important service objects are disabled, demented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lts</w:t>
            </w:r>
            <w:r>
              <w:rPr>
                <w:rFonts w:eastAsia="宋体;SimSun" w:cs="Times New Roman" w:ascii="Times New Roman" w:hAnsi="Times New Roman"/>
                <w:color w:val="000000"/>
                <w:sz w:val="24"/>
              </w:rPr>
              <w:t>. As you know, this kind of older adults are generally not in good health, so it is difficult to communicate with them. It is much harder than communicating with other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y can't pay our wages any more. The HCSC is ready to close and has started to count the materials.</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Participant 6</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Center manager</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ow there are too many checks, and there is no time for service. Different departments come to us to fill in forms…the same contents will be filled in several times... Whether we do it or not, we must have all the materials needed to look goo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Smart devices are expensive, but there are no subsidies. Moreover, the labor cost is also very high.</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BHCS is really not profitable. The price of the services purchased by the government is too low. Our HCSC can't make a lot of profits at al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Low wages... no way, now HCSC is losing money.</w:t>
            </w:r>
          </w:p>
        </w:tc>
      </w:tr>
      <w:tr>
        <w:trPr/>
        <w:tc>
          <w:tcPr>
            <w:tcW w:w="1384" w:type="dxa"/>
            <w:vMerge w:val="restart"/>
            <w:tcBorders>
              <w:top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7</w:t>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Domestic worker</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 workload was seriously affected by the COVID-epidemic. Because now if someone is infected or in touch with the infected, we have to close the community. And even now we dare not let outsiders come in, for fear of infectio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We have a basic wage. Other income mainly depends on the service volume. You earn more if you do more, and less if you do les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Without education and certificate, we have to do physical work. No physical work is not tiring. You can't earn money unless you do tiring work.</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8</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ow the service is not very targeted. For example, there are a lot of mental consolation needs in our community. However, the government requires us to meet these needs mainly by holding regular lectures, which is not very effective... We cannot change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 government has clear requirements for the time and frequency of services. For example, he requires us to visit the house for no less than 40 minutes each time. In his system, you are not qualified if you punch in less than one minute and you can't get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Now there is less time for front-line services, we are just writing </w:t>
            </w:r>
            <w:r>
              <w:rPr>
                <w:rFonts w:eastAsia="宋体;SimSun" w:cs="Times New Roman" w:ascii="Times New Roman" w:hAnsi="Times New Roman"/>
                <w:color w:val="000000"/>
                <w:sz w:val="24"/>
              </w:rPr>
              <w:t>bidding</w:t>
            </w:r>
            <w:r>
              <w:rPr>
                <w:rFonts w:eastAsia="宋体;SimSun" w:cs="Times New Roman" w:ascii="Times New Roman" w:hAnsi="Times New Roman"/>
                <w:color w:val="000000"/>
                <w:sz w:val="24"/>
              </w:rPr>
              <w:t xml:space="preserve"> documents, taking projects and completing assessment forms at all stag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cs="Times New Roman" w:ascii="Times New Roman" w:hAnsi="Times New Roman"/>
                <w:color w:val="000000"/>
                <w:sz w:val="24"/>
              </w:rPr>
              <w:t xml:space="preserve">Profitability crisis in the market </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 heard the company leaders say that the IBHCS is now particularly valued by the government, and the government regards us as a pilot project. In order to do it well, we have invested a lot of manpower, material resources and financial resourc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Chinese old</w:t>
            </w:r>
            <w:r>
              <w:rPr>
                <w:rFonts w:eastAsia="宋体;SimSun" w:cs="Times New Roman" w:ascii="Times New Roman" w:hAnsi="Times New Roman"/>
                <w:color w:val="000000"/>
                <w:sz w:val="24"/>
              </w:rPr>
              <w:t>er</w:t>
            </w:r>
            <w:r>
              <w:rPr>
                <w:rFonts w:eastAsia="宋体;SimSun" w:cs="Times New Roman" w:ascii="Times New Roman" w:hAnsi="Times New Roman"/>
                <w:color w:val="000000"/>
                <w:sz w:val="24"/>
              </w:rPr>
              <w:t xml:space="preserve"> adults can't afford to spend money on themselves, but if you say to spend money on their children, they can afford it. Many older adults buy rice, flour, oil for their children with government subsidi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Parent companies' excessively high sales target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Our HCSC loses money every month. The boss pays for it. Who can stand it? So now the company has set tasks for us and mobilized us to overfulfill it every day. Alas, the pressure is very high.</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 xml:space="preserve">There were seven </w:t>
            </w:r>
            <w:r>
              <w:rPr>
                <w:rFonts w:eastAsia="宋体;SimSun" w:cs="Times New Roman" w:ascii="Times New Roman" w:hAnsi="Times New Roman"/>
                <w:color w:val="000000"/>
                <w:sz w:val="24"/>
              </w:rPr>
              <w:t>staff</w:t>
            </w:r>
            <w:r>
              <w:rPr>
                <w:rFonts w:eastAsia="宋体;SimSun" w:cs="Times New Roman" w:ascii="Times New Roman" w:hAnsi="Times New Roman"/>
                <w:color w:val="000000"/>
                <w:sz w:val="24"/>
              </w:rPr>
              <w:t xml:space="preserve"> in our store before. Some are responsible for connecting the hotline, some are responsible for providing specific services to older adults, and some are responsible for the daily work in the center. There are only two staff now, and the task is much heavi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Now it is difficult for us to recruit workers. Why? It is because this occupation is not respected. Once people hear that you are serving older adults, they look down on you. People would rather be waiters than do this.</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9</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sz w:val="24"/>
              </w:rPr>
              <w:t>This room is equipped with cleaning and nursing beds, massage machines, etc. This is necessary for participating in the project of government purchase service. But in fact, no one uses it. This room is now used as a warehous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Look at these files on my desk. They are all kinds of inspection materials, such as fire fighting, epidemic prevention, water and electricity safety. Now the rainy season is coming and there are flood control and flood prevention works. Too many files… </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n the beginning, health-monitoring equipment for medical care services was free, and everyone was willing to install it. When they are told they need to pay 160 yuan for installation, many older people are not willing to do it. Some said it's not helpful, some worried about privacy... There are all sorts of reasons. Actually, they just don't want to spend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n our status, it is difficult for the older adults to trust us, and they think we always try to earn their money. If you tell him some knowledge of health care, he thinks you just want to sell thing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After all, an old man is old. Some things (intelligent devices) they can’t accept.</w:t>
            </w:r>
            <w:r>
              <w:rPr/>
              <w:t xml:space="preserve"> </w:t>
            </w:r>
            <w:r>
              <w:rPr>
                <w:rFonts w:eastAsia="宋体;SimSun" w:cs="Times New Roman" w:ascii="Times New Roman" w:hAnsi="Times New Roman"/>
                <w:color w:val="000000"/>
                <w:sz w:val="24"/>
              </w:rPr>
              <w:t>When the phone rings, they don't know which button to press, let alone</w:t>
            </w:r>
            <w:r>
              <w:rPr/>
              <w:t xml:space="preserve"> </w:t>
            </w:r>
            <w:r>
              <w:rPr>
                <w:rFonts w:eastAsia="宋体;SimSun" w:cs="Times New Roman" w:ascii="Times New Roman" w:hAnsi="Times New Roman"/>
                <w:color w:val="000000"/>
                <w:sz w:val="24"/>
              </w:rPr>
              <w:t>mobile order reservation servic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Communication with the older adults is not like with young people, not a sentence or two sentences. You have to be patient and say it repeatedly, even so they may not understand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olor w:val="000000"/>
                <w:sz w:val="24"/>
              </w:rPr>
            </w:pPr>
            <w:r>
              <w:rPr>
                <w:rFonts w:eastAsia="Times New Roman" w:cs="Times New Roman" w:ascii="Times New Roman" w:hAnsi="Times New Roman"/>
                <w:color w:val="000000"/>
                <w:sz w:val="24"/>
              </w:rPr>
              <w:t xml:space="preserve"> </w:t>
            </w: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Many of us have sideline business. Because of the epidemic, we open the door today and close the door tomorrow. The income is so unstable. There is no way to do it. We all have families and have to surviv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t's impossible to complete all the service provision, and many are just going through the motions.</w:t>
            </w:r>
          </w:p>
        </w:tc>
      </w:tr>
      <w:tr>
        <w:trPr/>
        <w:tc>
          <w:tcPr>
            <w:tcW w:w="1384" w:type="dxa"/>
            <w:vMerge w:val="restart"/>
            <w:tcBorders>
              <w:top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articipant 10</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The IBHCS was supposed to be a comprehensive service security net based on Internet technology, but now it is more like a domestic service. This is related to the government orientation, which pays more attention to solving the problem of daily care for the disabled older adul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re is a special assessment department, which is very strict. If you fail to finish tasks or are complained, that's over. The next year you can't even win the bi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o put it bluntly, our main income comes from the purchase of services by the government, so we have to cooperate with their work.</w:t>
            </w:r>
            <w:r>
              <w:rPr/>
              <w:t xml:space="preserve"> </w:t>
            </w:r>
            <w:r>
              <w:rPr>
                <w:rFonts w:eastAsia="宋体;SimSun" w:cs="Times New Roman" w:ascii="Times New Roman" w:hAnsi="Times New Roman"/>
                <w:color w:val="000000"/>
                <w:sz w:val="24"/>
              </w:rPr>
              <w:t>Some leaders like to do all kinds of activities and send news propaganda, some like to engage in infrastructure construction. You have to be clear about all these before you can win the bi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Many people left their jobs during the COVID-19 pandemic. Once they leave, we need new employees to replace them and need to train the new group... It's too difficult. Several HCSCs have closed dow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labor cost is very high. As I said, the salary of nursing workers and domestic workers is between 6000-10000 yua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prices of our major services are all set by the government. If you want to increase the prices, it is very difficult. Now the cost is quickly rising, we are very har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Our company started as a high-end company, serving those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who used to be senior cadres, with high pension and high requirements for living standards. Their working units also provide some subsidies and welfare, and the demand for purchasing services is very large. But now, we expand our service groups and cooperate with the government to do some inclusive projects. It becomes very difficult. Most older adults have too little pension to afford to spend. Chinese people are used to saving money all their lives, so it is too hard to pry their walle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t is very difficult to recruit nursing workers and domestic workers. Although we offer food and accommodation and a high salary of 6,000-10,000 yuan, there are still very few people applying.</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1</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manag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ue to the COVID-19 pandemic, the policy stipulates that door-to-door services for the elderly will be suspended. Older adults don't have a health code, so all these community activities such as free clinics have been suspended... so much work cannot be carried out now, and customer stickiness goes undiagnosed. Gosh, it is too har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When the government bids, HCSCs must offer care services according to the bidding price. Some prices are set by enterprises and more often by the government. The government has greater bargaining pow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ithout subsidies, the development of (smart) wristbands is too expensiv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We have large liquidity (</w:t>
            </w:r>
            <w:r>
              <w:rPr>
                <w:rFonts w:eastAsia="宋体;SimSun" w:cs="Times New Roman" w:ascii="Times New Roman" w:hAnsi="Times New Roman"/>
                <w:color w:val="000000"/>
                <w:sz w:val="24"/>
              </w:rPr>
              <w:t>of</w:t>
            </w:r>
            <w:r>
              <w:rPr>
                <w:rFonts w:eastAsia="宋体;SimSun" w:cs="Times New Roman" w:ascii="Times New Roman" w:hAnsi="Times New Roman"/>
                <w:color w:val="000000"/>
                <w:sz w:val="24"/>
              </w:rPr>
              <w:t xml:space="preserve"> staff). They often quit after a period of work, so we have to recruit more people. The old man is slow to accept and recognize a person. He feels that he has just become familiar with you, and you will be replaced next month. Then he needs to be familiar with the new person, so he will not trust you. He always feels that you may quit at any time and won’t be responsible for him. He will find the Community Neighborhood Committee for anything.</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Now there are too many smart devices and apps. We use this one, the Community Neighborhood Committee uses that one, and the Sub-District Office uses another. It is difficult even to teach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to operate one app. How can they accept so man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 xml:space="preserve">Older adults are somewhat deaf, and he can't understand what you say. You have to shout loudly to him when you are anxious. Some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lts</w:t>
            </w:r>
            <w:r>
              <w:rPr>
                <w:rFonts w:eastAsia="宋体;SimSun" w:cs="Times New Roman" w:ascii="Times New Roman" w:hAnsi="Times New Roman"/>
                <w:color w:val="000000"/>
                <w:sz w:val="24"/>
              </w:rPr>
              <w:t xml:space="preserve"> think you have a bad attitude, and he will not be happy, let alone listening to you.</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2</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ursing work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Later, due to the </w:t>
            </w:r>
            <w:r>
              <w:rPr>
                <w:rFonts w:eastAsia="宋体;SimSun" w:cs="Times New Roman" w:ascii="Times New Roman" w:hAnsi="Times New Roman"/>
                <w:color w:val="000000"/>
                <w:sz w:val="24"/>
              </w:rPr>
              <w:t>COVID</w:t>
            </w:r>
            <w:r>
              <w:rPr>
                <w:rFonts w:eastAsia="宋体;SimSun" w:cs="Times New Roman" w:ascii="Times New Roman" w:hAnsi="Times New Roman"/>
                <w:color w:val="000000"/>
                <w:sz w:val="24"/>
              </w:rPr>
              <w:t xml:space="preserve">-19 epidemic, the policy suspended the door-to-door service for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so I rarely provide them now.</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 xml:space="preserve">The salary is too low. The main reason is that the time on the road isn’t counted, but it takes a lot of time to go back and forth. If it is far away, we can </w:t>
            </w:r>
            <w:r>
              <w:rPr>
                <w:rFonts w:eastAsia="宋体;SimSun" w:cs="Times New Roman" w:ascii="Times New Roman" w:hAnsi="Times New Roman"/>
                <w:color w:val="000000"/>
                <w:sz w:val="24"/>
              </w:rPr>
              <w:t>only</w:t>
            </w:r>
            <w:r>
              <w:rPr>
                <w:rFonts w:eastAsia="宋体;SimSun" w:cs="Times New Roman" w:ascii="Times New Roman" w:hAnsi="Times New Roman"/>
                <w:color w:val="000000"/>
                <w:sz w:val="24"/>
              </w:rPr>
              <w:t xml:space="preserve"> pick up 2-3 orders a da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If the old people in the family are disabled, they are usually taken care of by their children at home. Only for those who are particularly serious, they will pay for us to come home for care. We usually come half a month or a month, and they save all the work for us to do once. We are very tired every ti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jc w:val="left"/>
              <w:rPr/>
            </w:pPr>
            <w:r>
              <w:rPr>
                <w:rFonts w:eastAsia="宋体;SimSun" w:cs="Times New Roman" w:ascii="Times New Roman" w:hAnsi="Times New Roman"/>
                <w:color w:val="000000"/>
                <w:sz w:val="24"/>
              </w:rPr>
              <w:t>I am ashamed to tell others that I am a nursing worker. I am afraid that people will dislike me for being dirty.</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3</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omestic work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Some older people and their children think it (Home Care Service Voucher) is a free service that they can use at no expense. They make me do everything exceeding the amount of the voucher... I had to explain repeatedly, and some didn't listen to me, thinking I was cheating... This kind of customer is too troubleso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Now there are so many negative news on the Internet that their (older adults’) children don't trust us. We always feel being stared at when we work in their hom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 am an hourly worker, and my income is too unstable. If I have work, I can get money. If I have no work, I will have no income. I feel insecure every day.</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4</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According to the plan, it will be started in December (2021)</w:t>
            </w:r>
            <w:r>
              <w:rPr>
                <w:rFonts w:ascii="Times New Roman" w:hAnsi="Times New Roman" w:cs="Times New Roman" w:eastAsia="宋体;SimSun"/>
                <w:color w:val="000000"/>
                <w:sz w:val="24"/>
              </w:rPr>
              <w:t>，</w:t>
            </w:r>
            <w:r>
              <w:rPr>
                <w:rFonts w:eastAsia="宋体;SimSun" w:cs="Times New Roman" w:ascii="Times New Roman" w:hAnsi="Times New Roman"/>
                <w:color w:val="000000"/>
                <w:sz w:val="24"/>
              </w:rPr>
              <w:t>a</w:t>
            </w:r>
            <w:r>
              <w:rPr>
                <w:rFonts w:eastAsia="宋体;SimSun" w:cs="Times New Roman" w:ascii="Times New Roman" w:hAnsi="Times New Roman"/>
                <w:color w:val="000000"/>
                <w:sz w:val="24"/>
              </w:rPr>
              <w:t xml:space="preserve">nd 4700 services are finished by </w:t>
            </w:r>
            <w:r>
              <w:rPr>
                <w:rFonts w:eastAsia="宋体;SimSun" w:cs="Times New Roman" w:ascii="Times New Roman" w:hAnsi="Times New Roman"/>
                <w:color w:val="000000"/>
                <w:sz w:val="24"/>
              </w:rPr>
              <w:t>March</w:t>
            </w:r>
            <w:r>
              <w:rPr>
                <w:rFonts w:eastAsia="宋体;SimSun" w:cs="Times New Roman" w:ascii="Times New Roman" w:hAnsi="Times New Roman"/>
                <w:color w:val="000000"/>
                <w:sz w:val="24"/>
              </w:rPr>
              <w:t xml:space="preserve"> 2022. But the promotion is very difficult... it is impossible to achieve the goa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government requires us to take photos after completing the household service, but older adults see taking photos as a taboo. They often get unhappy because of taking photos, but there is no way for us because we’re required to do so.</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We need to keep a standing book for all the things in and out of the warehouse. We need to make a pile of materials for all the activities, and register various information for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Alas, these things are very time-consuming, but we must still do them. So that if something happens in the future, we can also prove that we are following the rul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pPr>
            <w:r>
              <w:rPr>
                <w:rFonts w:eastAsia="宋体;SimSun" w:cs="Times New Roman" w:ascii="Times New Roman" w:hAnsi="Times New Roman"/>
                <w:color w:val="000000"/>
                <w:sz w:val="24"/>
              </w:rPr>
              <w:t xml:space="preserve">The </w:t>
            </w:r>
            <w:r>
              <w:rPr>
                <w:rFonts w:eastAsia="宋体;SimSun" w:cs="Times New Roman" w:ascii="Times New Roman" w:hAnsi="Times New Roman"/>
                <w:color w:val="000000"/>
                <w:sz w:val="24"/>
              </w:rPr>
              <w:t>canteen</w:t>
            </w:r>
            <w:r>
              <w:rPr>
                <w:rFonts w:eastAsia="宋体;SimSun" w:cs="Times New Roman" w:ascii="Times New Roman" w:hAnsi="Times New Roman"/>
                <w:color w:val="000000"/>
                <w:sz w:val="24"/>
              </w:rPr>
              <w:t xml:space="preserve"> service is particularly popular with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lts</w:t>
            </w:r>
            <w:r>
              <w:rPr>
                <w:rFonts w:eastAsia="宋体;SimSun" w:cs="Times New Roman" w:ascii="Times New Roman" w:hAnsi="Times New Roman"/>
                <w:color w:val="000000"/>
                <w:sz w:val="24"/>
              </w:rPr>
              <w:t xml:space="preserve"> and is one of our main profitable programs. But now the epidemic control requires no in-room eating, we can only do food delivery, so the ordering is greatly reduc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It's too expensive to hire professionals (domestic workers and nursing workers) now. We can only recruit some retired people, so we can save a lot of money without paying the “wuxianyijin” (it means the </w:t>
            </w:r>
            <w:r>
              <w:rPr>
                <w:rFonts w:eastAsia="宋体;SimSun" w:cs="Times New Roman" w:ascii="Times New Roman" w:hAnsi="Times New Roman"/>
                <w:color w:val="000000"/>
                <w:sz w:val="24"/>
              </w:rPr>
              <w:t>social</w:t>
            </w:r>
            <w:r>
              <w:rPr>
                <w:rFonts w:eastAsia="宋体;SimSun" w:cs="Times New Roman" w:ascii="Times New Roman" w:hAnsi="Times New Roman"/>
                <w:color w:val="000000"/>
                <w:sz w:val="24"/>
              </w:rPr>
              <w:t xml:space="preserve"> insurances and housing fun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There are a lot of older adults who need care services. It seems there is much demand. However, they do not meet the eligibility criteria for a free Home Care Service Voucher, and the elderly have low pensions, so few of them are willing to buy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ent companies' excessively high sales target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company has set a sales target for us, ranking every month, the ones lagging behind will get a deduction of money.</w:t>
            </w:r>
            <w:r>
              <w:rPr/>
              <w:t xml:space="preserve"> </w:t>
            </w:r>
            <w:r>
              <w:rPr>
                <w:rFonts w:eastAsia="宋体;SimSun" w:cs="Times New Roman" w:ascii="Times New Roman" w:hAnsi="Times New Roman"/>
                <w:color w:val="000000"/>
                <w:sz w:val="24"/>
              </w:rPr>
              <w:t>However, the economic base of each district and the elderly group are different. How can we compete with other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biggest difficulty is to win the trust of older adults. They always think that we are good to them in order to sell things and earn their money. Usually, our relationship is very good. Once money is involved, it is not easy to deal with it. They still cannot fully trust us.</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5</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M</w:t>
            </w:r>
            <w:r>
              <w:rPr>
                <w:rFonts w:eastAsia="宋体;SimSun" w:cs="Times New Roman (正文 CS 字体);宋体" w:ascii="Times New Roman" w:hAnsi="Times New Roman"/>
                <w:color w:val="000000"/>
                <w:sz w:val="24"/>
              </w:rPr>
              <w:t>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 xml:space="preserve">The meal services, we have stopped now. Because the assessment requires safe, hot meals, many older adults live far away, and it's challenging to accomplish... It’s too risky, and we could even lose the qualification (government procurement of services). </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After the old (Community Neighborhood Committee) secretary retired, he directly took the center away and it no longer belonged to the Community Neighborhood Committee. When the new secretary comes up, he will naturally consider whether the older one is practical and necessar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During the COVID-19 epidemic, face-to-face contact and gathering were not allowed, and many services could not be carried out. We not only lost a lot of income, but also many excellent employees chose to leave or even change jobs because of income problem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Now the cost is too high, and you have to spend money everywher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nfluenced by traditional ideas, most older adults still feel that it is a luxury to spend money on services.</w:t>
            </w:r>
            <w:r>
              <w:rPr/>
              <w:t xml:space="preserve"> </w:t>
            </w:r>
            <w:r>
              <w:rPr>
                <w:rFonts w:eastAsia="宋体;SimSun" w:cs="Times New Roman (正文 CS 字体);宋体" w:ascii="Times New Roman" w:hAnsi="Times New Roman"/>
                <w:color w:val="000000"/>
                <w:sz w:val="24"/>
              </w:rPr>
              <w:t>They would rather be suffering than to spend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We spent a lot of money designing app easy for older adults, and held many public lectures to help them adapt to the new technology, but the effect is not very good. They forget how to use it if they don't use it ofte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t is difficult to recruit nursing workers now. The labor cost is high. Although we can afford food and shelter, there are still few applicants.</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6</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w:t>
            </w:r>
            <w:r>
              <w:rPr>
                <w:rFonts w:eastAsia="宋体;SimSun" w:cs="Times New Roman (正文 CS 字体);宋体" w:ascii="Times New Roman" w:hAnsi="Times New Roman"/>
                <w:color w:val="000000"/>
                <w:sz w:val="24"/>
              </w:rPr>
              <w:t>enter</w:t>
            </w:r>
            <w:r>
              <w:rPr>
                <w:rFonts w:eastAsia="宋体;SimSun" w:cs="Times New Roman (正文 CS 字体);宋体" w:ascii="Times New Roman" w:hAnsi="Times New Roman"/>
                <w:color w:val="000000"/>
                <w:sz w:val="24"/>
              </w:rPr>
              <w:t xml:space="preserve"> </w:t>
            </w:r>
            <w:r>
              <w:rPr>
                <w:rFonts w:eastAsia="宋体;SimSun" w:cs="Times New Roman (正文 CS 字体);宋体" w:ascii="Times New Roman" w:hAnsi="Times New Roman"/>
                <w:color w:val="000000"/>
                <w:sz w:val="24"/>
              </w:rPr>
              <w:t>sta</w:t>
            </w:r>
            <w:r>
              <w:rPr>
                <w:rFonts w:eastAsia="宋体;SimSun" w:cs="Times New Roman (正文 CS 字体);宋体" w:ascii="Times New Roman" w:hAnsi="Times New Roman"/>
                <w:color w:val="000000"/>
                <w:sz w:val="24"/>
              </w:rPr>
              <w:t>f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Many old people don't like us touching their things and entering their houses. So even if he has some needs to be taken care of, he doesn't want strangers to come i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pPr>
            <w:r>
              <w:rPr>
                <w:rFonts w:eastAsia="宋体;SimSun" w:cs="Times New Roman" w:ascii="Times New Roman" w:hAnsi="Times New Roman"/>
                <w:color w:val="000000"/>
                <w:sz w:val="24"/>
              </w:rPr>
              <w:t>Now it is also the pilot stage, the policy is often adjusted. Some services are free before, but now charged. To explain it to older adults is particularly troublesome, they do not understand, thinking we are cheating them.</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have a very low income, and there is no overtime pay for overtime work.</w:t>
            </w:r>
            <w:r>
              <w:rPr/>
              <w:t xml:space="preserve"> </w:t>
            </w:r>
            <w:r>
              <w:rPr>
                <w:rFonts w:eastAsia="宋体;SimSun" w:cs="Times New Roman" w:ascii="Times New Roman" w:hAnsi="Times New Roman"/>
                <w:color w:val="000000"/>
                <w:sz w:val="24"/>
              </w:rPr>
              <w:t>If older adults have something, they will look for you regardless of whether it is working hours. They often call me at night. My family wants me to change my job.</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It used to be five people who were responsible for this HCSC, but now there are only two of us. We can't cope with it at all. We have to prepare all kinds of materials and deal with all kinds of inspections every day. How can we afford to provide services again? We all have families and our own lives.</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7</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ursing work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pPr>
            <w:r>
              <w:rPr>
                <w:rFonts w:eastAsia="宋体;SimSun" w:cs="Times New Roman" w:ascii="Times New Roman" w:hAnsi="Times New Roman"/>
                <w:color w:val="000000"/>
                <w:sz w:val="24"/>
              </w:rPr>
              <w:t>Many older adults have not been vaccinated. Even when the COVID-19 epidemic control is relatively loose, it is difficult for us to receive the order. They are worried that we will infect them.</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In fact, there is some risk to help older adults bathe. Many of their children are worried that we are not professional enough. They think that taking a bath may cause cold and it will aggravate the illness, so they will allow us to do some simple wiping.</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The partially disabled older adults are better, but the completely disabled are particularly difficult to care for, which requires us to have strength as well as gentle movements. I often sweat all over doing tha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pPr>
            <w:r>
              <w:rPr>
                <w:rFonts w:eastAsia="宋体;SimSun" w:cs="Times New Roman" w:ascii="Times New Roman" w:hAnsi="Times New Roman"/>
                <w:color w:val="000000"/>
                <w:sz w:val="24"/>
              </w:rPr>
              <w:t>Only older people are willing to do this job. Young people feel it dirty, being despised by others and so they are unwilling to do it at all.</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8</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I have to spend three or four hours a day to complete all kinds of records, information forms, evaluation forms, signing forms and so on, which is very cumberso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During the COVID-19 epidemic, a lot of work cannot be carried out, and it is difficult to build customer stickines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have daytime hosting services here, but it's embarrassing that no one needs them. The disabled older adults cannot be picked up and sent off every day, and older adults without disability are unwilling to come, preferring to stay at home in a familiar environmen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The salary is very low, about 2000 yuan. If it weren't for the poor employment environment, I would probably resign.</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19</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w:t>
            </w:r>
            <w:r>
              <w:rPr>
                <w:rFonts w:eastAsia="宋体;SimSun" w:cs="Times New Roman (正文 CS 字体);宋体" w:ascii="Times New Roman" w:hAnsi="Times New Roman"/>
                <w:color w:val="000000"/>
                <w:sz w:val="24"/>
              </w:rPr>
              <w:t>enter</w:t>
            </w:r>
            <w:r>
              <w:rPr>
                <w:rFonts w:eastAsia="宋体;SimSun" w:cs="Times New Roman (正文 CS 字体);宋体" w:ascii="Times New Roman" w:hAnsi="Times New Roman"/>
                <w:color w:val="000000"/>
                <w:sz w:val="24"/>
              </w:rPr>
              <w:t xml:space="preserve"> </w:t>
            </w:r>
            <w:r>
              <w:rPr>
                <w:rFonts w:eastAsia="宋体;SimSun" w:cs="Times New Roman (正文 CS 字体);宋体" w:ascii="Times New Roman" w:hAnsi="Times New Roman"/>
                <w:color w:val="000000"/>
                <w:sz w:val="24"/>
              </w:rPr>
              <w:t>sta</w:t>
            </w:r>
            <w:r>
              <w:rPr>
                <w:rFonts w:eastAsia="宋体;SimSun" w:cs="Times New Roman (正文 CS 字体);宋体" w:ascii="Times New Roman" w:hAnsi="Times New Roman"/>
                <w:color w:val="000000"/>
                <w:sz w:val="24"/>
              </w:rPr>
              <w:t>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Very strict... There will be monitoring of the service provider's personnel allocation, qualifications and capabilities, service quality and service risk. Later, it is required to build a platform and auxiliary facilities for older adul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We are not allowed to gather during the epidemic. Many of our promotional activities and health lectures cannot be carried out. It is difficult to complete the sales volu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We spend a lot of money on these facilities. You see, these beds, kitchens, showers, and massage equipment are all money, but they are rarely used. The cost is hard to recov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ent companies' excessively high sales target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Every month, the parent company supervises us to complete the tasks, but our publicity funds are limited, so it is difficult to expand customers, and the pressure is very grea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lder adults may have an instinctive resistance to new technologies. They don't like to learn to use new technologi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re are some services, for which older adults need to provide home address, ID card and other information. They are very sensitive, and feel that those who want this information are cheaters.</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0</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M</w:t>
            </w:r>
            <w:r>
              <w:rPr>
                <w:rFonts w:eastAsia="宋体;SimSun" w:cs="Times New Roman (正文 CS 字体);宋体" w:ascii="Times New Roman" w:hAnsi="Times New Roman"/>
                <w:color w:val="000000"/>
                <w:sz w:val="24"/>
              </w:rPr>
              <w:t>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At the time of bidding, we were required to have beds and bath equipment. We spent money to buy nursing beds. But there are not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willing to live here. The equipment only stays idl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The bidding qualification is very strict, and there are very detailed requirements for the operating years, investment capital, staff, housing area and safety facilities. We have been preparing for a long time to meet the standard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They (the community neighborhood committee) change leaders all the time, almost every two years. A new broom sweeps clean. The new leadership will naturally consider whether the existing project is practical, or good, whether it is necessary... We have to listen to their ideas to stop some projects and develop some new on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have to consider the market reputation, so we invest a lo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Several major services are priced by the government and are basically not profitable. We can only rely on these services to accumulate reputation, develop customers, and then increase revenue through other charged servic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A lot of work needs to be done depending on the Community Neighborhood Committee, because older adults do not trust u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We have developed a lot of software and electronic monitoring equipment to prevent older adults from accidents. But they always feel that someone is monitoring. They feel uncomfortable and refuse to use it.</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1</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omestic work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During the epidemic, either I was isolated at home or the customer was isolated at home, so it was difficult to receive the ord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Building trust between strangers is the most difficult. What's more, I have to work at older adults’ home. When they are alone at home, they will not let us provide door-to-door service. So, a large number of orders are accumulated at the weeken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lt</w:t>
            </w:r>
            <w:r>
              <w:rPr>
                <w:rFonts w:eastAsia="宋体;SimSun" w:cs="Times New Roman" w:ascii="Times New Roman" w:hAnsi="Times New Roman"/>
                <w:color w:val="000000"/>
                <w:sz w:val="24"/>
              </w:rPr>
              <w:t>s think we should obey their orders since they spend money. They often ask us for additional requirements, such as buying milk on the way to their houses, helping to throw garbage out and tidy up the yard when leaving.</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Everyone thinks that domestic workers are low in technical content, being ordered by others, and with low status. When I talk about my occupation with others, I will feel embarrassed.</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2</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enter 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The government's policy requirements are too rigid, such as the unified provision of care services. This makes us inflexible in the supply of services, making it difficult to meet the diverse needs of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lts</w:t>
            </w:r>
            <w:r>
              <w:rPr>
                <w:rFonts w:eastAsia="宋体;SimSun" w:cs="Times New Roman" w:ascii="Times New Roman" w:hAnsi="Times New Roman"/>
                <w:color w:val="000000"/>
                <w:sz w:val="24"/>
              </w:rPr>
              <w:t xml:space="preserve"> in the communit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n my daily work, I need to deal with a lot of paperwork, which makes me feel disgusted. But there is no way. These materials are used for (government) inspection and assessmen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The </w:t>
            </w:r>
            <w:r>
              <w:rPr>
                <w:rFonts w:eastAsia="宋体;SimSun" w:cs="Times New Roman" w:ascii="Times New Roman" w:hAnsi="Times New Roman"/>
                <w:color w:val="000000"/>
                <w:sz w:val="24"/>
              </w:rPr>
              <w:t>COVID</w:t>
            </w:r>
            <w:r>
              <w:rPr>
                <w:rFonts w:eastAsia="宋体;SimSun" w:cs="Times New Roman" w:ascii="Times New Roman" w:hAnsi="Times New Roman"/>
                <w:color w:val="000000"/>
                <w:sz w:val="24"/>
              </w:rPr>
              <w:t xml:space="preserve">-19 pandemic has affected our business just too much. Most of the time, we cannot go to the home to provide services for </w:t>
            </w: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adults. This makes me very worried that over time, we will become unfamiliar in our feelings, and we may lose our old customer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At the beginning, in order to </w:t>
            </w:r>
            <w:r>
              <w:rPr>
                <w:rFonts w:eastAsia="宋体;SimSun" w:cs="Times New Roman" w:ascii="Times New Roman" w:hAnsi="Times New Roman"/>
                <w:color w:val="000000"/>
                <w:sz w:val="24"/>
              </w:rPr>
              <w:t>show</w:t>
            </w:r>
            <w:r>
              <w:rPr>
                <w:rFonts w:eastAsia="宋体;SimSun" w:cs="Times New Roman" w:ascii="Times New Roman" w:hAnsi="Times New Roman"/>
                <w:color w:val="000000"/>
                <w:sz w:val="24"/>
              </w:rPr>
              <w:t xml:space="preserve"> the characteristics of "smart", we purchased a large number of smart wearable devices for older adults. Later, we found that the elderly would not use them or thought it was too expensive to buy. Most of these devices are now stacked in warehous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Older adults are reluctant to spend money, and there are few government-supported free services. Effective demand has not been activated very wel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government's pricing is too low, and the operation of HCSC is very difficult. So we cut down some service items and mainly provide services with higher profi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Community residents don't know much about IBHCS. We are often considered to be cheaters and it is difficult to carry out busines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At present, our main source of income is government purchase services, which is single. This also leads to our inability to make competitive salary incentive policies. Everyone's salary is relatively fixed and not high. If we can't get the government project, it will be difficult for us to have money.</w:t>
            </w:r>
          </w:p>
        </w:tc>
      </w:tr>
      <w:tr>
        <w:trPr/>
        <w:tc>
          <w:tcPr>
            <w:tcW w:w="1384" w:type="dxa"/>
            <w:vMerge w:val="restart"/>
            <w:tcBorders>
              <w:top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articipant 23</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Now our work, in short, is to complete government tasks, doing some </w:t>
            </w:r>
            <w:r>
              <w:rPr>
                <w:rFonts w:eastAsia="宋体;SimSun" w:cs="Times New Roman" w:ascii="Times New Roman" w:hAnsi="Times New Roman"/>
                <w:color w:val="000000"/>
                <w:sz w:val="24"/>
              </w:rPr>
              <w:t>fake</w:t>
            </w:r>
            <w:r>
              <w:rPr>
                <w:rFonts w:eastAsia="宋体;SimSun" w:cs="Times New Roman" w:ascii="Times New Roman" w:hAnsi="Times New Roman"/>
                <w:color w:val="000000"/>
                <w:sz w:val="24"/>
              </w:rPr>
              <w:t xml:space="preserve"> tasks, and reaching the standards with pictures and video evidenc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I often need to assist the center manager to sort out a lot of paperwork to cope with the inspection, which takes up almost 1/3 of my daily work ti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ur HCSC bought a lot of smart devices, spending a lot of money, but now many of them are left idl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Demand for many services is still very low, for example, assisted bathing. At the beginning, the purchasing agent service was not good, but the COVID-19 epidemic raised the demand for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ld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du</w:t>
            </w:r>
            <w:r>
              <w:rPr>
                <w:rFonts w:eastAsia="宋体;SimSun" w:cs="Times New Roman" w:ascii="Times New Roman" w:hAnsi="Times New Roman"/>
                <w:color w:val="000000"/>
                <w:sz w:val="24"/>
              </w:rPr>
              <w:t>lts are not very interested in smart watches and smart phones, because most of them can't use them. We teach them how to use it, but they think it is troublesome and can't learn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In service, I was mostly asked "why can other people get free service and </w:t>
            </w:r>
            <w:r>
              <w:rPr>
                <w:rFonts w:eastAsia="宋体;SimSun" w:cs="Times New Roman" w:ascii="Times New Roman" w:hAnsi="Times New Roman"/>
                <w:color w:val="000000"/>
                <w:sz w:val="24"/>
              </w:rPr>
              <w:t>I</w:t>
            </w:r>
            <w:r>
              <w:rPr>
                <w:rFonts w:eastAsia="宋体;SimSun" w:cs="Times New Roman" w:ascii="Times New Roman" w:hAnsi="Times New Roman"/>
                <w:color w:val="000000"/>
                <w:sz w:val="24"/>
              </w:rPr>
              <w:t xml:space="preserve"> don't." I often explain to them that the government policies have corresponding provisions, but many people don't understand it and sometimes we both get upse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The salary is a little low, just good enough to support </w:t>
            </w:r>
            <w:r>
              <w:rPr>
                <w:rFonts w:eastAsia="宋体;SimSun" w:cs="Times New Roman" w:ascii="Times New Roman" w:hAnsi="Times New Roman"/>
                <w:color w:val="000000"/>
                <w:sz w:val="24"/>
              </w:rPr>
              <w:t>my</w:t>
            </w:r>
            <w:r>
              <w:rPr>
                <w:rFonts w:eastAsia="宋体;SimSun" w:cs="Times New Roman" w:ascii="Times New Roman" w:hAnsi="Times New Roman"/>
                <w:color w:val="000000"/>
                <w:sz w:val="24"/>
              </w:rPr>
              <w:t>self alon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 am responsible for hundreds of older adults’ service work alone, and I will hurry to where I am needed. I often need to work overtime. I am tired every day.</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4</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provide services by government purchasing. We should comply with the contract. It's just that some requirements are too detailed and difficult to operat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At present, the government's routine inspection is basically only looking at documents, so we usually need to mobilize all staff to sort out all documents. This one is just too time consuming.</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During the COVID-19 epidemic, the Community Neighborhood Committee asked us to suspend all service operations. The impact on HCSC is almost fata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also have those smart mattresses, smart sensors, smart wristband...and all. However, the use in front-line care is not ideal. Because when these things are added up, the consumption cost of older adults will immediately increase. The pension of older adults is about 2-3 thousand yuan, they can’t bear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The government price is too low for us to make money. For those with relatively low demand, with only 10-20 orders a year, we cannot reduce labor cos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Many older adults and their families do not trust us and are afraid that we are selling something. The older adults are also afraid of being cheated. Two years ago, a grandpa in this community was cheated thousands of yuan to buy</w:t>
            </w:r>
            <w:r>
              <w:rPr/>
              <w:t xml:space="preserve"> </w:t>
            </w:r>
            <w:r>
              <w:rPr>
                <w:rFonts w:eastAsia="宋体;SimSun" w:cs="Times New Roman" w:ascii="Times New Roman" w:hAnsi="Times New Roman"/>
                <w:color w:val="000000"/>
                <w:sz w:val="24"/>
              </w:rPr>
              <w:t>health care products. There are too many bad people now.</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 think the most important thing is that older adults do not know how to use these intelligent things. For example, they can't use mobile phones. They always come here to ask me how to use it. Some older people accidentally click a key and don't know how to switch it back.</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Poor pay is a common phenomenon in our industry.</w:t>
            </w:r>
            <w:r>
              <w:rPr/>
              <w:t xml:space="preserve"> </w:t>
            </w:r>
            <w:r>
              <w:rPr>
                <w:rFonts w:eastAsia="宋体;SimSun" w:cs="Times New Roman" w:ascii="Times New Roman" w:hAnsi="Times New Roman"/>
                <w:color w:val="000000"/>
                <w:sz w:val="24"/>
              </w:rPr>
              <w:t>With the epidemic we are making even less mone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Very busy. Like other places, one HCSC is matched with three or four people. There are only two of us here. I take care of the supermarket. Ms. Li is responsible for other work in the center. And we are often called to help the Community Neighborhood Committee.</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5</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se devices are all required to provide. Some are useful, such as this physical examination machine, at the beginning, a lot of older people came for a test. But nursing bed is not very usefu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You must listen to the leaders of the Community Neighborhood Committee. It’s their place, so they have the final sa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Free medical treatment, community activities and other projects were all suspended in the first year of the COVID-19 epidemic.</w:t>
            </w:r>
            <w:r>
              <w:rPr/>
              <w:t xml:space="preserve"> </w:t>
            </w:r>
            <w:r>
              <w:rPr>
                <w:rFonts w:eastAsia="宋体;SimSun" w:cs="Times New Roman" w:ascii="Times New Roman" w:hAnsi="Times New Roman"/>
                <w:color w:val="000000"/>
                <w:sz w:val="24"/>
              </w:rPr>
              <w:t>The epidemic situation is a little better now, but under the normalization of the epidemic situation, we would do it only several times in the summ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arent companies' excessively high sales target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company sets targets according to each HCSC situation. The goals are high and often are not achieved...If you achieve the goal, the reward will be mor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t is difficult for older adults to learn such high-tech things. For example, some older people can't see clearly and have poor memory. They can’t even learn what we think easy. This is far too common at our HCSC.</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I am worried that the HCSC may closed. Several have been closed. During the current epidemic, no new job can be found.</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6</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Our HCSC requires us to complete the travel forms, activity records, image materials and other data of the day every day. This is quite tediou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epidemic has almost put us out of work. All offline services were asked to stop during that ti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is (smart) system is expensive, costing tens of millions yua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Now taking care of older adults is not like raising children for whom they are willing to spend any money. These people, comparatively, don’t like to spend more money on older adul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pPr>
            <w:r>
              <w:rPr>
                <w:rFonts w:eastAsia="宋体;SimSun" w:cs="Times New Roman (正文 CS 字体);宋体" w:ascii="Times New Roman" w:hAnsi="Times New Roman"/>
                <w:color w:val="000000"/>
                <w:sz w:val="24"/>
              </w:rPr>
              <w:t xml:space="preserve">We are involved as a third-party organization. People don't recognize us, thinking we are liars. When we ask to use older adults' mobile phones to register and fill in their basic information, they refuse to comply. </w:t>
            </w:r>
          </w:p>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 xml:space="preserve">Media opinion has a strong impact. There is much negative news about abuse of the elderly, or related subjects. In fact, such abuse is really rare. But the Chinese people love to pay attention to negative news involving accidents or something terrible. This makes some older people and their children distrust us greatly. </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se older people can't even use their mobile phones. You ask them to install APP, or do this and that. They can't get i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ur wages are all about the same, a little more than 2000 yuan. The place is close to home, and you can take care of the family. You can't do this if you want to support your family.</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7</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w:t>
            </w:r>
            <w:r>
              <w:rPr>
                <w:rFonts w:eastAsia="宋体;SimSun" w:cs="Times New Roman (正文 CS 字体);宋体" w:ascii="Times New Roman" w:hAnsi="Times New Roman"/>
                <w:color w:val="000000"/>
                <w:sz w:val="24"/>
              </w:rPr>
              <w:t>enter</w:t>
            </w:r>
            <w:r>
              <w:rPr>
                <w:rFonts w:eastAsia="宋体;SimSun" w:cs="Times New Roman (正文 CS 字体);宋体" w:ascii="Times New Roman" w:hAnsi="Times New Roman"/>
                <w:color w:val="000000"/>
                <w:sz w:val="24"/>
              </w:rPr>
              <w:t xml:space="preserve"> </w:t>
            </w:r>
            <w:r>
              <w:rPr>
                <w:rFonts w:eastAsia="宋体;SimSun" w:cs="Times New Roman (正文 CS 字体);宋体" w:ascii="Times New Roman" w:hAnsi="Times New Roman"/>
                <w:color w:val="000000"/>
                <w:sz w:val="24"/>
              </w:rPr>
              <w:t>manag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The (government) requirements are too many. It depends on more than 30 indicators, such as equipment matching, risk control, service satisfaction, etc. If you fail to meet the requirements, you will be punished. Our leaders have stressed these indicators all day long for fear of problem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igh service cos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ur smart devices are invested for government’s projects, not with government subsidies. So the cost is very high…</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We asked the older people to register the information. At first, everyone was reluctant, afraid that we would cheat them of money, so they don’t trust u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promotion of smart devices is the most troublesome thing for me. For example, older adults feel smart watches are inconvenient to carry and they cannot use them.</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8</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omestic work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t's laborious to provide door-to-door services, and we have to run around the city. We work from morning to night, cleaning windows, cleaning the cooker hood, etc. It's very tiring.</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thers look down on this job and look down on me. I do very dirty and tiring work. I spend the whole day on the road and at customers' houses. I cannot earn much money, but I am often made angry. If I can find another job, I don't want to do this anymor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Lack of professional valu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 do very dirty and tiring work…If I can find another job, I don't want to do this anymore.</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29</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ursing work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hen I came to the house to take care of older adults, I was often stared at by the family members with strange eyes, which made me feel very uncomfortabl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Sometimes it’s very far away from the unit to the customer's home, so I cannot arrive at the customer's home at the specified time. Some older people ask you to come to take care of them within the specified time, otherwise they will complain. It is difficult to communicate with them.</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Serving people is a hard job. Some old people who can't move, you have to turn them over.</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Compared with doctors and nurses, our nursing workers have no status. To put it plainly, we should do some work like helping older adults change their diapers and cleaning up their wounds.</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30</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w:t>
            </w:r>
            <w:r>
              <w:rPr>
                <w:rFonts w:eastAsia="宋体;SimSun" w:cs="Times New Roman (正文 CS 字体);宋体" w:ascii="Times New Roman" w:hAnsi="Times New Roman"/>
                <w:color w:val="000000"/>
                <w:sz w:val="24"/>
              </w:rPr>
              <w:t>enter</w:t>
            </w:r>
            <w:r>
              <w:rPr>
                <w:rFonts w:eastAsia="宋体;SimSun" w:cs="Times New Roman (正文 CS 字体);宋体" w:ascii="Times New Roman" w:hAnsi="Times New Roman"/>
                <w:color w:val="000000"/>
                <w:sz w:val="24"/>
              </w:rPr>
              <w:t xml:space="preserve"> </w:t>
            </w:r>
            <w:r>
              <w:rPr>
                <w:rFonts w:eastAsia="宋体;SimSun" w:cs="Times New Roman (正文 CS 字体);宋体" w:ascii="Times New Roman" w:hAnsi="Times New Roman"/>
                <w:color w:val="000000"/>
                <w:sz w:val="24"/>
              </w:rPr>
              <w:t>manag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Unreasonable policy pla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The IBHCS service content is single, and older adults have a poor experienc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There are too many materials to sort out and submit. It's very </w:t>
            </w:r>
            <w:r>
              <w:rPr>
                <w:rFonts w:eastAsia="宋体;SimSun" w:cs="Times New Roman" w:ascii="Times New Roman" w:hAnsi="Times New Roman"/>
                <w:color w:val="000000"/>
                <w:sz w:val="24"/>
              </w:rPr>
              <w:t>troublesome</w:t>
            </w:r>
            <w:r>
              <w:rPr>
                <w:rFonts w:eastAsia="宋体;SimSun" w:cs="Times New Roman" w:ascii="Times New Roman" w:hAnsi="Times New Roman"/>
                <w:color w:val="000000"/>
                <w:sz w:val="24"/>
              </w:rPr>
              <w:t>. Sometimes we can't afford to provide services for older adult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 xml:space="preserve">During the </w:t>
            </w:r>
            <w:r>
              <w:rPr>
                <w:rFonts w:eastAsia="宋体;SimSun" w:cs="Times New Roman" w:ascii="Times New Roman" w:hAnsi="Times New Roman"/>
                <w:color w:val="000000"/>
                <w:sz w:val="24"/>
              </w:rPr>
              <w:t>COVID</w:t>
            </w:r>
            <w:r>
              <w:rPr>
                <w:rFonts w:eastAsia="宋体;SimSun" w:cs="Times New Roman" w:ascii="Times New Roman" w:hAnsi="Times New Roman"/>
                <w:color w:val="000000"/>
                <w:sz w:val="24"/>
              </w:rPr>
              <w:t xml:space="preserve">-19 epidemic, government departments and </w:t>
            </w:r>
            <w:r>
              <w:rPr>
                <w:rFonts w:eastAsia="宋体;SimSun" w:cs="Times New Roman" w:ascii="Times New Roman" w:hAnsi="Times New Roman"/>
                <w:color w:val="000000"/>
                <w:sz w:val="24"/>
              </w:rPr>
              <w:t>the</w:t>
            </w:r>
            <w:r>
              <w:rPr>
                <w:rFonts w:eastAsia="宋体;SimSun" w:cs="Times New Roman" w:ascii="Times New Roman" w:hAnsi="Times New Roman"/>
                <w:color w:val="000000"/>
                <w:sz w:val="24"/>
              </w:rPr>
              <w:t xml:space="preserve"> Community Neighborhood Committee required us not to enter the house to provide services for older adults. However, older adults with diseases need us to provide services at home, which makes it very difficult for us and it has a great impact on our work.</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Government intervention in setting pri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The government has the document requirements about the charges for service at home. The HCSC cannot set the price at will, otherwise it will be punished (by the government).</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At present, the advertisements of commercial elderly care services are overwhelming. Many of them have false propaganda, and many older adults do not believe it. This has also led them to believe that the IBHCS is also unreliabl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You have to be patient enough to communicate with older adults. These people always think they already understand when they are just half listening or don't understand at al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Our salary is generally more than 2000 to more than 3000 yuan a month, which is relatively low.</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31</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ursing work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Family members are still a lot wary of us. For example, they are worried that we will abuse older adults as reported by the news media.</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I'm from another place. Some local elderly people only speak local dialect, so I can't understand it. It's very inconvenient at this tim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mainly help the elderly patients wash their faces, wash their feet, feed, wipe their bodies, and take care of their urine and feces. We do some hard and dirty work, and young people are unwilling to do our work.</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32</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enter staff</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Bureaucratic repress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arsh assessment</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 xml:space="preserve">Some indicators are easy to complete, while others are difficult. For example, </w:t>
            </w:r>
            <w:r>
              <w:rPr>
                <w:rFonts w:eastAsia="宋体;SimSun" w:cs="Times New Roman" w:ascii="Times New Roman" w:hAnsi="Times New Roman"/>
                <w:color w:val="000000"/>
                <w:sz w:val="24"/>
              </w:rPr>
              <w:t>w</w:t>
            </w:r>
            <w:r>
              <w:rPr>
                <w:rFonts w:eastAsia="宋体;SimSun" w:cs="Times New Roman" w:ascii="Times New Roman" w:hAnsi="Times New Roman"/>
                <w:color w:val="000000"/>
                <w:sz w:val="24"/>
              </w:rPr>
              <w:t xml:space="preserve">hen we </w:t>
            </w:r>
            <w:r>
              <w:rPr>
                <w:rFonts w:eastAsia="宋体;SimSun" w:cs="Times New Roman" w:ascii="Times New Roman" w:hAnsi="Times New Roman"/>
                <w:color w:val="000000"/>
                <w:sz w:val="24"/>
              </w:rPr>
              <w:t>enter</w:t>
            </w:r>
            <w:r>
              <w:rPr>
                <w:rFonts w:eastAsia="宋体;SimSun" w:cs="Times New Roman" w:ascii="Times New Roman" w:hAnsi="Times New Roman"/>
                <w:color w:val="000000"/>
                <w:sz w:val="24"/>
              </w:rPr>
              <w:t xml:space="preserve"> </w:t>
            </w:r>
            <w:r>
              <w:rPr>
                <w:rFonts w:eastAsia="宋体;SimSun" w:cs="Times New Roman" w:ascii="Times New Roman" w:hAnsi="Times New Roman"/>
                <w:color w:val="000000"/>
                <w:sz w:val="24"/>
              </w:rPr>
              <w:t>a house,</w:t>
            </w:r>
            <w:r>
              <w:rPr>
                <w:rFonts w:eastAsia="宋体;SimSun" w:cs="Times New Roman" w:ascii="Times New Roman" w:hAnsi="Times New Roman"/>
                <w:color w:val="000000"/>
                <w:sz w:val="24"/>
              </w:rPr>
              <w:t xml:space="preserve"> we have to take photos and videos to prove that we have entered the house. Many families don't like it, so they tell us so. We have no way for it. We can't finish the task without taking picture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Excessive paperwork</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ur current work is all very standardized.</w:t>
            </w:r>
            <w:r>
              <w:rPr/>
              <w:t xml:space="preserve"> </w:t>
            </w:r>
            <w:r>
              <w:rPr>
                <w:rFonts w:eastAsia="宋体;SimSun" w:cs="Times New Roman" w:ascii="Times New Roman" w:hAnsi="Times New Roman"/>
                <w:color w:val="000000"/>
                <w:sz w:val="24"/>
              </w:rPr>
              <w:t>You need to fill in the service form when you enter the house. You need to fill in several forms when you serve 3-4 houses a day. These data of the day need to be filed and sorted in time when they are returned to the HCSC, which is very cumbersome. This is what they look at in the assessment, so we must do it wel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ifferent preferences of government lead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w:color w:val="000000"/>
                <w:sz w:val="24"/>
              </w:rPr>
            </w:pPr>
            <w:r>
              <w:rPr>
                <w:rFonts w:eastAsia="宋体;SimSun" w:cs="Times New Roman" w:ascii="Times New Roman" w:hAnsi="Times New Roman"/>
                <w:color w:val="000000"/>
                <w:sz w:val="24"/>
              </w:rPr>
              <w:t>Before doing some service, we ask the Sub-District Office and Community Neighborhood Committee what requirements they have and what ideas they have. They also have some related tasks. Sometimes we carry out a project and help them finish some work at our convenience. It's a win-win situatio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Obstacles caused by COVID-19 control</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Now it is mainly the impact of the COVID-19 epidemic, and many services cannot be developed. Leaders also have headaches for this.</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rofitability crisis in the marke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ampened effective demand</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T</w:t>
            </w:r>
            <w:r>
              <w:rPr>
                <w:rFonts w:eastAsia="宋体;SimSun" w:cs="Times New Roman (正文 CS 字体);宋体" w:ascii="Times New Roman" w:hAnsi="Times New Roman"/>
                <w:color w:val="000000"/>
                <w:sz w:val="24"/>
              </w:rPr>
              <w:t>he consumption mainly comes from "home care service voucher", which some older people have 400 yuan monthl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arent companies' excessively high sales target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At first, the purchasing agent service was aimed at older adults, but they do not have strong purchasing power like young people do. We were finding it hard to finish the task every month. So, we opened it up to young people for them to buy. Since then, the goal is easily accomplish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hen we introduce these products, many older adults and their children always refuse us, afraid of being cheated again.</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Dilemma of popularizing new technology</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Older people are not particularly willing to accept smart products. For example, installing an Internet TV will have better function. But they still like cable TV, it's convenient to turn on two buttons, and that’s don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Low and unstable wage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My salary is 2500 a month, which is too low. My parents advised me not to do it anymor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Lack of professional valu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I am not saying that the Internet is terrible. However, no matter how advanced Internet technology is, it also needs the support of offline platforms. With the current emphasis on technology, sometimes the efforts we put into our work are not rewarded, and I feel upset.</w:t>
            </w:r>
          </w:p>
        </w:tc>
      </w:tr>
      <w:tr>
        <w:trPr/>
        <w:tc>
          <w:tcPr>
            <w:tcW w:w="1384" w:type="dxa"/>
            <w:vMerge w:val="restart"/>
            <w:tcBorders>
              <w:top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Participant 33</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Domestic worker</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hen entering the house for service, some older people often remind me not to break the vase when cleaning, and clean up all the corners. They have doubts about our service qualit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hen doing the home service, we should pay special attention to communicating with customers, otherwise it is easy to be complained.</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Heavy task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It usually takes 1-2 hours to clean a room at home. Sometimes I can take several orders a day. It's very tiring to do it all day.</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We do dirty and hard work. This occupation is not decent.</w:t>
            </w:r>
          </w:p>
        </w:tc>
      </w:tr>
      <w:tr>
        <w:trPr/>
        <w:tc>
          <w:tcPr>
            <w:tcW w:w="1384" w:type="dxa"/>
            <w:vMerge w:val="restart"/>
            <w:tcBorders>
              <w:top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articipant 34</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Nursing work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risis of confidence</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Now many news reports about older adults beaten by the nursing worker. So that when I enter the house for service, the family members usually</w:t>
            </w:r>
            <w:r>
              <w:rPr/>
              <w:t xml:space="preserve"> </w:t>
            </w:r>
            <w:r>
              <w:rPr>
                <w:rFonts w:eastAsia="宋体;SimSun" w:cs="Times New Roman" w:ascii="Times New Roman" w:hAnsi="Times New Roman"/>
                <w:color w:val="000000"/>
                <w:sz w:val="24"/>
              </w:rPr>
              <w:t>watch me when I do things, and they are worried that I will cause harm to older adults. I can understand that, but it makes me very uncomfortable.</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lient-related challenge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ommunication barrier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w:ascii="Times New Roman" w:hAnsi="Times New Roman"/>
                <w:color w:val="000000"/>
                <w:sz w:val="24"/>
              </w:rPr>
              <w:t>Some older people who have been ill for many years have strange personalities. Your careless words may touch their fragile nerves, so you have to be careful.</w:t>
            </w:r>
          </w:p>
        </w:tc>
      </w:tr>
      <w:tr>
        <w:trPr/>
        <w:tc>
          <w:tcPr>
            <w:tcW w:w="1384" w:type="dxa"/>
            <w:vMerge w:val="continue"/>
            <w:tcBorders>
              <w:top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Career dissatisfaction</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Poor social acceptance of occupations</w:t>
            </w:r>
          </w:p>
        </w:tc>
        <w:tc>
          <w:tcPr>
            <w:tcW w:w="6662" w:type="dxa"/>
            <w:tcBorders>
              <w:top w:val="single" w:sz="4" w:space="0" w:color="000000"/>
              <w:left w:val="single" w:sz="4" w:space="0" w:color="000000"/>
              <w:bottom w:val="single" w:sz="4" w:space="0" w:color="000000"/>
            </w:tcBorders>
          </w:tcPr>
          <w:p>
            <w:pPr>
              <w:pStyle w:val="Normal"/>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t>W</w:t>
            </w:r>
            <w:r>
              <w:rPr>
                <w:rFonts w:eastAsia="宋体;SimSun" w:cs="Times New Roman (正文 CS 字体);宋体" w:ascii="Times New Roman" w:hAnsi="Times New Roman"/>
                <w:color w:val="000000"/>
                <w:sz w:val="24"/>
              </w:rPr>
              <w:t>orkers in my job are about the same age like me. No young people want to do it.</w:t>
            </w:r>
            <w:r>
              <w:rPr/>
              <w:t xml:space="preserve"> </w:t>
            </w:r>
            <w:r>
              <w:rPr>
                <w:rFonts w:eastAsia="宋体;SimSun" w:cs="Times New Roman (正文 CS 字体);宋体" w:ascii="Times New Roman" w:hAnsi="Times New Roman"/>
                <w:color w:val="000000"/>
                <w:sz w:val="24"/>
              </w:rPr>
              <w:t>I feel inferior when I work.</w:t>
            </w:r>
          </w:p>
        </w:tc>
      </w:tr>
    </w:tbl>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p>
      <w:pPr>
        <w:pStyle w:val="Normal"/>
        <w:jc w:val="left"/>
        <w:rPr>
          <w:rFonts w:ascii="Times New Roman" w:hAnsi="Times New Roman" w:eastAsia="宋体;SimSun" w:cs="Times New Roman (正文 CS 字体);宋体"/>
          <w:color w:val="000000"/>
          <w:sz w:val="24"/>
        </w:rPr>
      </w:pPr>
      <w:r>
        <w:rPr>
          <w:rFonts w:eastAsia="宋体;SimSun" w:cs="Times New Roman (正文 CS 字体);宋体" w:ascii="Times New Roman" w:hAnsi="Times New Roman"/>
          <w:color w:val="000000"/>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Style14">
    <w:name w:val="默认段落字体"/>
    <w:qFormat/>
    <w:rPr/>
  </w:style>
  <w:style w:type="character" w:styleId="Style15">
    <w:name w:val="尾注文本 字符"/>
    <w:basedOn w:val="Style14"/>
    <w:qFormat/>
    <w:rPr/>
  </w:style>
  <w:style w:type="character" w:styleId="EndnoteCharacters">
    <w:name w:val="Endnote Characters"/>
    <w:qFormat/>
    <w:rPr>
      <w:vertAlign w:val="superscript"/>
    </w:rPr>
  </w:style>
  <w:style w:type="character" w:styleId="Tgt">
    <w:name w:val="tgt"/>
    <w:basedOn w:val="Style14"/>
    <w:qFormat/>
    <w:rPr/>
  </w:style>
  <w:style w:type="character" w:styleId="Style16">
    <w:name w:val="批注引用"/>
    <w:qFormat/>
    <w:rPr>
      <w:sz w:val="21"/>
      <w:szCs w:val="21"/>
    </w:rPr>
  </w:style>
  <w:style w:type="character" w:styleId="Style17">
    <w:name w:val="批注文字 字符"/>
    <w:qFormat/>
    <w:rPr>
      <w:kern w:val="2"/>
      <w:sz w:val="21"/>
      <w:szCs w:val="24"/>
    </w:rPr>
  </w:style>
  <w:style w:type="character" w:styleId="Style18">
    <w:name w:val="批注主题 字符"/>
    <w:qFormat/>
    <w:rPr>
      <w:b/>
      <w:bCs/>
      <w:kern w:val="2"/>
      <w:sz w:val="21"/>
      <w:szCs w:val="24"/>
    </w:rPr>
  </w:style>
  <w:style w:type="character" w:styleId="Style19">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Style22">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6T07:22:00Z</dcterms:created>
  <dc:creator>qicaiyun</dc:creator>
  <dc:description/>
  <cp:keywords/>
  <dc:language>en-US</dc:language>
  <cp:lastModifiedBy>qicaiyun</cp:lastModifiedBy>
  <dcterms:modified xsi:type="dcterms:W3CDTF">2023-05-04T11:59:00Z</dcterms:modified>
  <cp:revision>122</cp:revision>
  <dc:subject/>
  <dc:title/>
</cp:coreProperties>
</file>